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5FA7" w:rsidRPr="00D56484" w:rsidRDefault="009E5FA7" w:rsidP="009E5FA7">
      <w:pPr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</w:pPr>
      <w:r>
        <w:rPr>
          <w:noProof/>
          <w:lang w:val="en-US"/>
        </w:rPr>
        <w:drawing>
          <wp:inline distT="0" distB="0" distL="0" distR="0" wp14:anchorId="2AC4F9FD" wp14:editId="61B73992">
            <wp:extent cx="5038725" cy="3571875"/>
            <wp:effectExtent l="0" t="0" r="9525" b="9525"/>
            <wp:docPr id="192579144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5791446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38725" cy="3571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E5FA7" w:rsidRDefault="009E5FA7" w:rsidP="009E5FA7">
      <w:pPr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D56484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 xml:space="preserve">Supplementary 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46</w:t>
      </w:r>
      <w:r w:rsidRPr="00D56484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.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Funnel 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plot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investigating the potential for publication bias related to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fat (percent of total energy intake) intake resemblance among all twins.</w:t>
      </w:r>
    </w:p>
    <w:p w:rsidR="00E766DC" w:rsidRDefault="00E766DC">
      <w:bookmarkStart w:id="0" w:name="_GoBack"/>
      <w:bookmarkEnd w:id="0"/>
    </w:p>
    <w:sectPr w:rsidR="00E766DC" w:rsidSect="009E5FA7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27DC"/>
    <w:rsid w:val="002727DC"/>
    <w:rsid w:val="009E5FA7"/>
    <w:rsid w:val="00E76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57E55D2-5F6F-43D4-A5CB-41DA44F44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5FA7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8</Characters>
  <Application>Microsoft Office Word</Application>
  <DocSecurity>0</DocSecurity>
  <Lines>1</Lines>
  <Paragraphs>1</Paragraphs>
  <ScaleCrop>false</ScaleCrop>
  <Company/>
  <LinksUpToDate>false</LinksUpToDate>
  <CharactersWithSpaces>1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4-11-15T18:13:00Z</dcterms:created>
  <dcterms:modified xsi:type="dcterms:W3CDTF">2024-11-15T18:13:00Z</dcterms:modified>
</cp:coreProperties>
</file>